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AE04F" w14:textId="4E31655A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BD7148">
        <w:rPr>
          <w:rFonts w:ascii="Times New Roman" w:hAnsi="Times New Roman" w:cs="Times New Roman"/>
          <w:b/>
          <w:bCs/>
          <w:color w:val="000000"/>
        </w:rPr>
        <w:t xml:space="preserve">Supplemental Table 2. </w:t>
      </w:r>
      <w:r w:rsidRPr="00BD7148">
        <w:rPr>
          <w:rFonts w:ascii="Times New Roman" w:hAnsi="Times New Roman" w:cs="Times New Roman"/>
        </w:rPr>
        <w:t>Demographics, pre-clinical characteristics, management strategies and outcomes</w:t>
      </w:r>
      <w:r w:rsidRPr="00BD7148">
        <w:rPr>
          <w:rFonts w:ascii="Times New Roman" w:hAnsi="Times New Roman" w:cs="Times New Roman"/>
          <w:color w:val="000000"/>
        </w:rPr>
        <w:t xml:space="preserve"> of all case reports included in the systematic review. </w:t>
      </w:r>
    </w:p>
    <w:p w14:paraId="363A2C16" w14:textId="77777777" w:rsidR="00BD7148" w:rsidRPr="00BD7148" w:rsidRDefault="00BD7148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9"/>
        <w:gridCol w:w="1322"/>
        <w:gridCol w:w="918"/>
        <w:gridCol w:w="1321"/>
        <w:gridCol w:w="1321"/>
        <w:gridCol w:w="2402"/>
        <w:gridCol w:w="1459"/>
        <w:gridCol w:w="1400"/>
        <w:gridCol w:w="1650"/>
        <w:gridCol w:w="1014"/>
        <w:gridCol w:w="1729"/>
        <w:gridCol w:w="2137"/>
        <w:gridCol w:w="1628"/>
      </w:tblGrid>
      <w:tr w:rsidR="00AD0CB2" w:rsidRPr="00BD7148" w14:paraId="7749E206" w14:textId="77777777" w:rsidTr="00AD0CB2">
        <w:trPr>
          <w:trHeight w:val="1007"/>
        </w:trPr>
        <w:tc>
          <w:tcPr>
            <w:tcW w:w="109" w:type="pct"/>
            <w:shd w:val="clear" w:color="auto" w:fill="D1D1D1" w:themeFill="background2" w:themeFillShade="E6"/>
          </w:tcPr>
          <w:p w14:paraId="005C31BC" w14:textId="77777777" w:rsidR="00AD0CB2" w:rsidRPr="00BD7148" w:rsidRDefault="00AD0CB2" w:rsidP="00BD7148">
            <w:pPr>
              <w:pStyle w:val="TableParagraph"/>
              <w:contextualSpacing/>
              <w:jc w:val="center"/>
              <w:rPr>
                <w:b/>
                <w:bCs/>
              </w:rPr>
            </w:pPr>
            <w:r w:rsidRPr="00BD7148">
              <w:rPr>
                <w:b/>
                <w:bCs/>
              </w:rPr>
              <w:t>#</w:t>
            </w:r>
          </w:p>
        </w:tc>
        <w:tc>
          <w:tcPr>
            <w:tcW w:w="353" w:type="pct"/>
            <w:shd w:val="clear" w:color="auto" w:fill="D1D1D1" w:themeFill="background2" w:themeFillShade="E6"/>
          </w:tcPr>
          <w:p w14:paraId="6BECB683" w14:textId="77777777" w:rsidR="00AD0CB2" w:rsidRPr="00BD7148" w:rsidRDefault="00AD0CB2" w:rsidP="00BD7148">
            <w:pPr>
              <w:pStyle w:val="TableParagraph"/>
              <w:ind w:right="35"/>
              <w:contextualSpacing/>
              <w:rPr>
                <w:b/>
                <w:bCs/>
                <w:i/>
                <w:iCs/>
              </w:rPr>
            </w:pPr>
            <w:r w:rsidRPr="00BD7148">
              <w:rPr>
                <w:b/>
                <w:bCs/>
                <w:i/>
                <w:iCs/>
              </w:rPr>
              <w:t>Author, Year, Country</w:t>
            </w:r>
          </w:p>
        </w:tc>
        <w:tc>
          <w:tcPr>
            <w:tcW w:w="245" w:type="pct"/>
            <w:shd w:val="clear" w:color="auto" w:fill="D1D1D1" w:themeFill="background2" w:themeFillShade="E6"/>
          </w:tcPr>
          <w:p w14:paraId="7322A8CA" w14:textId="005D8546" w:rsidR="00AD0CB2" w:rsidRPr="00BD7148" w:rsidRDefault="00AD0CB2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353" w:type="pct"/>
            <w:shd w:val="clear" w:color="auto" w:fill="D1D1D1" w:themeFill="background2" w:themeFillShade="E6"/>
          </w:tcPr>
          <w:p w14:paraId="730E270A" w14:textId="1ECE7D56" w:rsidR="00AD0CB2" w:rsidRPr="00BD7148" w:rsidRDefault="00AD0CB2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D7148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53" w:type="pct"/>
            <w:shd w:val="clear" w:color="auto" w:fill="D1D1D1" w:themeFill="background2" w:themeFillShade="E6"/>
          </w:tcPr>
          <w:p w14:paraId="13B23683" w14:textId="28D0F32F" w:rsidR="00AD0CB2" w:rsidRPr="00BD7148" w:rsidRDefault="00AD0CB2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NS Signs and Symptoms</w:t>
            </w:r>
          </w:p>
        </w:tc>
        <w:tc>
          <w:tcPr>
            <w:tcW w:w="642" w:type="pct"/>
            <w:shd w:val="clear" w:color="auto" w:fill="D1D1D1" w:themeFill="background2" w:themeFillShade="E6"/>
          </w:tcPr>
          <w:p w14:paraId="36E1ED12" w14:textId="77777777" w:rsidR="00AD0CB2" w:rsidRPr="00BD7148" w:rsidRDefault="00AD0CB2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NS Signs and Symptoms</w:t>
            </w:r>
          </w:p>
        </w:tc>
        <w:tc>
          <w:tcPr>
            <w:tcW w:w="390" w:type="pct"/>
            <w:shd w:val="clear" w:color="auto" w:fill="D1D1D1" w:themeFill="background2" w:themeFillShade="E6"/>
          </w:tcPr>
          <w:p w14:paraId="1450AF32" w14:textId="77777777" w:rsidR="00AD0CB2" w:rsidRPr="00BD7148" w:rsidRDefault="00AD0CB2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sz w:val="22"/>
                <w:szCs w:val="22"/>
              </w:rPr>
              <w:t xml:space="preserve">Imaging </w:t>
            </w:r>
            <w:r w:rsidRPr="00BD7148">
              <w:rPr>
                <w:b/>
                <w:spacing w:val="-1"/>
                <w:sz w:val="22"/>
                <w:szCs w:val="22"/>
              </w:rPr>
              <w:t>Modality</w:t>
            </w:r>
          </w:p>
        </w:tc>
        <w:tc>
          <w:tcPr>
            <w:tcW w:w="374" w:type="pct"/>
            <w:shd w:val="clear" w:color="auto" w:fill="D1D1D1" w:themeFill="background2" w:themeFillShade="E6"/>
          </w:tcPr>
          <w:p w14:paraId="765DDAF7" w14:textId="77777777" w:rsidR="00AD0CB2" w:rsidRPr="00BD7148" w:rsidRDefault="00AD0CB2" w:rsidP="00BD7148">
            <w:pPr>
              <w:pStyle w:val="NoSpacing"/>
              <w:contextualSpacing/>
              <w:rPr>
                <w:b/>
                <w:bCs/>
                <w:sz w:val="22"/>
                <w:szCs w:val="22"/>
              </w:rPr>
            </w:pPr>
            <w:r w:rsidRPr="00BD7148">
              <w:rPr>
                <w:b/>
                <w:sz w:val="22"/>
                <w:szCs w:val="22"/>
              </w:rPr>
              <w:t>Diagnostic Findings</w:t>
            </w:r>
          </w:p>
        </w:tc>
        <w:tc>
          <w:tcPr>
            <w:tcW w:w="441" w:type="pct"/>
            <w:shd w:val="clear" w:color="auto" w:fill="D1D1D1" w:themeFill="background2" w:themeFillShade="E6"/>
          </w:tcPr>
          <w:p w14:paraId="09A632B7" w14:textId="77777777" w:rsidR="00AD0CB2" w:rsidRPr="00BD7148" w:rsidRDefault="00AD0CB2" w:rsidP="00BD7148">
            <w:pPr>
              <w:pStyle w:val="TableParagraph"/>
              <w:ind w:left="29" w:right="48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Pathological Findings</w:t>
            </w:r>
          </w:p>
        </w:tc>
        <w:tc>
          <w:tcPr>
            <w:tcW w:w="271" w:type="pct"/>
            <w:shd w:val="clear" w:color="auto" w:fill="D1D1D1" w:themeFill="background2" w:themeFillShade="E6"/>
          </w:tcPr>
          <w:p w14:paraId="47F4490F" w14:textId="77777777" w:rsidR="00AD0CB2" w:rsidRPr="00BD7148" w:rsidRDefault="00AD0CB2" w:rsidP="00BD7148">
            <w:pPr>
              <w:pStyle w:val="TableParagraph"/>
              <w:ind w:left="166" w:hanging="115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Primary</w:t>
            </w:r>
          </w:p>
          <w:p w14:paraId="01A38F3B" w14:textId="77777777" w:rsidR="00AD0CB2" w:rsidRPr="00BD7148" w:rsidRDefault="00AD0CB2" w:rsidP="00BD7148">
            <w:pPr>
              <w:pStyle w:val="TableParagraph"/>
              <w:ind w:left="166" w:hanging="115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Cancer</w:t>
            </w:r>
          </w:p>
        </w:tc>
        <w:tc>
          <w:tcPr>
            <w:tcW w:w="462" w:type="pct"/>
            <w:shd w:val="clear" w:color="auto" w:fill="D1D1D1" w:themeFill="background2" w:themeFillShade="E6"/>
          </w:tcPr>
          <w:p w14:paraId="7ABA888C" w14:textId="77777777" w:rsidR="00AD0CB2" w:rsidRPr="00BD7148" w:rsidRDefault="00AD0CB2" w:rsidP="00BD7148">
            <w:pPr>
              <w:pStyle w:val="TableParagraph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Metastasis Locations</w:t>
            </w:r>
          </w:p>
        </w:tc>
        <w:tc>
          <w:tcPr>
            <w:tcW w:w="571" w:type="pct"/>
            <w:shd w:val="clear" w:color="auto" w:fill="D1D1D1" w:themeFill="background2" w:themeFillShade="E6"/>
          </w:tcPr>
          <w:p w14:paraId="611552F4" w14:textId="77777777" w:rsidR="00AD0CB2" w:rsidRPr="00BD7148" w:rsidRDefault="00AD0CB2" w:rsidP="00BD7148">
            <w:pPr>
              <w:pStyle w:val="TableParagraph"/>
              <w:ind w:left="75" w:right="97" w:firstLine="2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Management</w:t>
            </w:r>
          </w:p>
        </w:tc>
        <w:tc>
          <w:tcPr>
            <w:tcW w:w="435" w:type="pct"/>
            <w:shd w:val="clear" w:color="auto" w:fill="D1D1D1" w:themeFill="background2" w:themeFillShade="E6"/>
          </w:tcPr>
          <w:p w14:paraId="0A1C35D5" w14:textId="77777777" w:rsidR="00AD0CB2" w:rsidRPr="00BD7148" w:rsidRDefault="00AD0CB2" w:rsidP="00BD7148">
            <w:pPr>
              <w:pStyle w:val="TableParagraph"/>
              <w:ind w:left="5" w:right="21"/>
              <w:contextualSpacing/>
              <w:rPr>
                <w:b/>
                <w:bCs/>
              </w:rPr>
            </w:pPr>
            <w:r w:rsidRPr="00BD7148">
              <w:rPr>
                <w:b/>
                <w:bCs/>
              </w:rPr>
              <w:t>FU (Months); Outcome</w:t>
            </w:r>
          </w:p>
        </w:tc>
      </w:tr>
      <w:tr w:rsidR="00AD0CB2" w:rsidRPr="00BD7148" w14:paraId="134CEC1B" w14:textId="77777777" w:rsidTr="00AD0CB2">
        <w:trPr>
          <w:trHeight w:val="223"/>
        </w:trPr>
        <w:tc>
          <w:tcPr>
            <w:tcW w:w="109" w:type="pct"/>
          </w:tcPr>
          <w:p w14:paraId="1B6A0AB9" w14:textId="31292E3E" w:rsidR="00AD0CB2" w:rsidRPr="00BD7148" w:rsidRDefault="00AD0CB2" w:rsidP="00BD7148">
            <w:pPr>
              <w:pStyle w:val="TableParagraph"/>
              <w:ind w:left="1"/>
              <w:contextualSpacing/>
              <w:jc w:val="center"/>
            </w:pPr>
            <w:r w:rsidRPr="00BD7148">
              <w:t>1</w:t>
            </w:r>
          </w:p>
        </w:tc>
        <w:tc>
          <w:tcPr>
            <w:tcW w:w="353" w:type="pct"/>
          </w:tcPr>
          <w:p w14:paraId="4E2A1A99" w14:textId="7E7B6A98" w:rsidR="00AD0CB2" w:rsidRPr="00BD7148" w:rsidRDefault="00AD0CB2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D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womushana</w:t>
            </w:r>
            <w:proofErr w:type="spellEnd"/>
            <w:r w:rsidRPr="00BD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et al., 1975, Uganda</w:t>
            </w:r>
            <w:r w:rsidRPr="00BD714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womushana&lt;/Author&gt;&lt;Year&gt;1975&lt;/Year&gt;&lt;RecNum&gt;4&lt;/RecNum&gt;&lt;DisplayText&gt;&lt;style face="superscript"&gt;1&lt;/style&gt;&lt;/DisplayText&gt;&lt;record&gt;&lt;rec-number&gt;4&lt;/rec-number&gt;&lt;foreign-keys&gt;&lt;key app="EN" db-id="5vzp9ztvydatroep5fyv02p6tar909ze22t0" timestamp="1713157057"&gt;4&lt;/key&gt;&lt;/foreign-keys&gt;&lt;ref-type name="Journal Article"&gt;17&lt;/ref-type&gt;&lt;contributors&gt;&lt;authors&gt;&lt;author&gt;Rwomushana, R. J.&lt;/author&gt;&lt;author&gt;Bailey, I. C.&lt;/author&gt;&lt;author&gt;Kyalwazi, S. K.&lt;/author&gt;&lt;/authors&gt;&lt;/contributors&gt;&lt;titles&gt;&lt;title&gt;Kaposi&amp;apos;s sarcoma of the brain. A case report with necropsy findings&lt;/title&gt;&lt;secondary-title&gt;Cancer&lt;/secondary-title&gt;&lt;/titles&gt;&lt;periodical&gt;&lt;full-title&gt;Cancer&lt;/full-title&gt;&lt;/periodical&gt;&lt;pages&gt;1127-31&lt;/pages&gt;&lt;volume&gt;36&lt;/volume&gt;&lt;number&gt;3&lt;/number&gt;&lt;keywords&gt;&lt;keyword&gt;Adult&lt;/keyword&gt;&lt;keyword&gt;Ankle&lt;/keyword&gt;&lt;keyword&gt;Bone Neoplasms/pathology&lt;/keyword&gt;&lt;keyword&gt;Brain Neoplasms/*pathology&lt;/keyword&gt;&lt;keyword&gt;Female&lt;/keyword&gt;&lt;keyword&gt;Humans&lt;/keyword&gt;&lt;keyword&gt;Leg&lt;/keyword&gt;&lt;keyword&gt;Lung Neoplasms/pathology&lt;/keyword&gt;&lt;keyword&gt;Lymphatic Metastasis&lt;/keyword&gt;&lt;keyword&gt;Neoplasm Metastasis&lt;/keyword&gt;&lt;keyword&gt;Sarcoma, Kaposi/*pathology/therapy&lt;/keyword&gt;&lt;keyword&gt;Skin Neoplasms/pathology/therapy&lt;/keyword&gt;&lt;keyword&gt;Uganda&lt;/keyword&gt;&lt;/keywords&gt;&lt;dates&gt;&lt;year&gt;1975&lt;/year&gt;&lt;pub-dates&gt;&lt;date&gt;Sep&lt;/date&gt;&lt;/pub-dates&gt;&lt;/dates&gt;&lt;isbn&gt;0008-543X (Print)&amp;#xD;0008-543X (Linking)&lt;/isbn&gt;&lt;accession-num&gt;1182666&lt;/accession-num&gt;&lt;urls&gt;&lt;related-urls&gt;&lt;url&gt;https://www.ncbi.nlm.nih.gov/pubmed/1182666&lt;/url&gt;&lt;/related-urls&gt;&lt;/urls&gt;&lt;electronic-resource-num&gt;10.1002/1097-0142(197509)36:3&amp;lt;1127::aid-cncr2820360344&amp;gt;3.0.co;2-i&lt;/electronic-resource-num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D149DB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</w:t>
            </w:r>
            <w:r w:rsidRPr="00BD714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245" w:type="pct"/>
            <w:vAlign w:val="center"/>
          </w:tcPr>
          <w:p w14:paraId="404B2CAF" w14:textId="12130435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40</w:t>
            </w:r>
          </w:p>
        </w:tc>
        <w:tc>
          <w:tcPr>
            <w:tcW w:w="353" w:type="pct"/>
            <w:vAlign w:val="center"/>
          </w:tcPr>
          <w:p w14:paraId="6441152E" w14:textId="72AB1AD7" w:rsidR="00AD0CB2" w:rsidRPr="00BD7148" w:rsidRDefault="00AD0CB2" w:rsidP="00AD0CB2">
            <w:pPr>
              <w:pStyle w:val="TableParagraph"/>
              <w:ind w:left="88" w:right="-9" w:hanging="61"/>
              <w:contextualSpacing/>
            </w:pPr>
            <w:r>
              <w:t>F</w:t>
            </w:r>
          </w:p>
        </w:tc>
        <w:tc>
          <w:tcPr>
            <w:tcW w:w="353" w:type="pct"/>
            <w:vAlign w:val="center"/>
          </w:tcPr>
          <w:p w14:paraId="1EFE0BE5" w14:textId="7B4369DC" w:rsidR="00AD0CB2" w:rsidRPr="00BD7148" w:rsidRDefault="00AD0CB2" w:rsidP="00BD7148">
            <w:pPr>
              <w:pStyle w:val="TableParagraph"/>
              <w:ind w:left="88" w:right="-9" w:hanging="61"/>
              <w:contextualSpacing/>
            </w:pPr>
            <w:r w:rsidRPr="00BD7148">
              <w:t>Inguinal Node Enlargement, Heavy Vaginal Bleeding</w:t>
            </w:r>
          </w:p>
        </w:tc>
        <w:tc>
          <w:tcPr>
            <w:tcW w:w="642" w:type="pct"/>
            <w:vAlign w:val="center"/>
          </w:tcPr>
          <w:p w14:paraId="131B0D43" w14:textId="77777777" w:rsidR="00AD0CB2" w:rsidRPr="00BD7148" w:rsidRDefault="00AD0CB2" w:rsidP="00BD7148">
            <w:pPr>
              <w:pStyle w:val="TableParagraph"/>
              <w:ind w:left="88" w:right="-9" w:hanging="61"/>
              <w:contextualSpacing/>
            </w:pPr>
            <w:r w:rsidRPr="00BD7148">
              <w:t>Headache, Motor Symptoms, Sensory Symptoms, Cranial Nerve Palsy, GU Symptoms, Visual deficits, Altered Consciousness, Weight loss, Pain, Changes in Reflexes, Changes in Power, Nausea and Vomiting, Behavioral and Cognitive Deficits</w:t>
            </w:r>
          </w:p>
          <w:p w14:paraId="0FD8783E" w14:textId="77777777" w:rsidR="00AD0CB2" w:rsidRPr="00BD7148" w:rsidRDefault="00AD0CB2" w:rsidP="00BD7148">
            <w:pPr>
              <w:pStyle w:val="TableParagraph"/>
              <w:ind w:left="88" w:right="-9" w:hanging="61"/>
              <w:contextualSpacing/>
            </w:pPr>
          </w:p>
        </w:tc>
        <w:tc>
          <w:tcPr>
            <w:tcW w:w="390" w:type="pct"/>
            <w:vAlign w:val="center"/>
          </w:tcPr>
          <w:p w14:paraId="7E899F23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CT, Angiogram,</w:t>
            </w:r>
          </w:p>
          <w:p w14:paraId="00AAFFE6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X-ray,</w:t>
            </w:r>
          </w:p>
          <w:p w14:paraId="3B27C989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Histopathology,</w:t>
            </w:r>
          </w:p>
          <w:p w14:paraId="006B6258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Labs</w:t>
            </w:r>
          </w:p>
        </w:tc>
        <w:tc>
          <w:tcPr>
            <w:tcW w:w="374" w:type="pct"/>
            <w:vAlign w:val="center"/>
          </w:tcPr>
          <w:p w14:paraId="32A8732E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Tumors in Brain, Lungs, Bone, and Lymph Nodes</w:t>
            </w:r>
          </w:p>
        </w:tc>
        <w:tc>
          <w:tcPr>
            <w:tcW w:w="441" w:type="pct"/>
            <w:vAlign w:val="center"/>
          </w:tcPr>
          <w:p w14:paraId="035781CF" w14:textId="77777777" w:rsidR="00AD0CB2" w:rsidRPr="00BD7148" w:rsidRDefault="00AD0CB2" w:rsidP="00BD7148">
            <w:pPr>
              <w:pStyle w:val="TableParagraph"/>
              <w:ind w:left="20" w:right="16"/>
              <w:contextualSpacing/>
            </w:pPr>
            <w:r w:rsidRPr="00BD7148">
              <w:t>Kaposi Sarcoma</w:t>
            </w:r>
          </w:p>
        </w:tc>
        <w:tc>
          <w:tcPr>
            <w:tcW w:w="271" w:type="pct"/>
            <w:vAlign w:val="center"/>
          </w:tcPr>
          <w:p w14:paraId="4F1B95DD" w14:textId="77777777" w:rsidR="00AD0CB2" w:rsidRPr="00BD7148" w:rsidRDefault="00AD0CB2" w:rsidP="00BD7148">
            <w:pPr>
              <w:pStyle w:val="TableParagraph"/>
              <w:contextualSpacing/>
            </w:pPr>
            <w:r w:rsidRPr="00BD7148">
              <w:t>Skin</w:t>
            </w:r>
          </w:p>
        </w:tc>
        <w:tc>
          <w:tcPr>
            <w:tcW w:w="462" w:type="pct"/>
            <w:vAlign w:val="center"/>
          </w:tcPr>
          <w:p w14:paraId="70510F32" w14:textId="77777777" w:rsidR="00AD0CB2" w:rsidRPr="00BD7148" w:rsidRDefault="00AD0CB2" w:rsidP="00BD7148">
            <w:pPr>
              <w:pStyle w:val="TableParagraph"/>
              <w:contextualSpacing/>
            </w:pPr>
            <w:r w:rsidRPr="00BD7148">
              <w:t>Supratentorial: Cerebrum,  Infratentorial: Cerebellum, Hilar and Inguinal Lymph Nodes</w:t>
            </w:r>
          </w:p>
        </w:tc>
        <w:tc>
          <w:tcPr>
            <w:tcW w:w="571" w:type="pct"/>
            <w:vAlign w:val="center"/>
          </w:tcPr>
          <w:p w14:paraId="70C0D378" w14:textId="77777777" w:rsidR="00AD0CB2" w:rsidRPr="00BD7148" w:rsidRDefault="00AD0CB2" w:rsidP="00BD7148">
            <w:pPr>
              <w:pStyle w:val="TableParagraph"/>
              <w:ind w:left="12"/>
              <w:contextualSpacing/>
            </w:pPr>
            <w:r w:rsidRPr="00BD7148">
              <w:t>Conservative (Chemotherapy, Radiotherapy, Antimetabolite, and Steroids)</w:t>
            </w:r>
          </w:p>
          <w:p w14:paraId="307D886C" w14:textId="77777777" w:rsidR="00AD0CB2" w:rsidRPr="00BD7148" w:rsidRDefault="00AD0CB2" w:rsidP="00BD7148">
            <w:pPr>
              <w:pStyle w:val="TableParagraph"/>
              <w:ind w:left="12"/>
              <w:contextualSpacing/>
            </w:pPr>
          </w:p>
          <w:p w14:paraId="5AE76B61" w14:textId="77777777" w:rsidR="00AD0CB2" w:rsidRPr="00BD7148" w:rsidRDefault="00AD0CB2" w:rsidP="00BD7148">
            <w:pPr>
              <w:pStyle w:val="TableParagraph"/>
              <w:ind w:left="12"/>
              <w:contextualSpacing/>
            </w:pPr>
            <w:r w:rsidRPr="00BD7148">
              <w:t>Surgical (Craniotomy + Partial Resection and Piecemeal Resection)</w:t>
            </w:r>
          </w:p>
        </w:tc>
        <w:tc>
          <w:tcPr>
            <w:tcW w:w="435" w:type="pct"/>
            <w:vAlign w:val="center"/>
          </w:tcPr>
          <w:p w14:paraId="7B0F4166" w14:textId="77777777" w:rsidR="00AD0CB2" w:rsidRPr="00BD7148" w:rsidRDefault="00AD0CB2" w:rsidP="00BD7148">
            <w:pPr>
              <w:pStyle w:val="TableParagraph"/>
              <w:ind w:left="20" w:right="11"/>
              <w:contextualSpacing/>
            </w:pPr>
            <w:r w:rsidRPr="00BD7148">
              <w:t>NA; Death</w:t>
            </w:r>
          </w:p>
        </w:tc>
      </w:tr>
      <w:tr w:rsidR="00AD0CB2" w:rsidRPr="00BD7148" w14:paraId="5BB47BD9" w14:textId="77777777" w:rsidTr="00AD0CB2">
        <w:trPr>
          <w:trHeight w:val="1403"/>
        </w:trPr>
        <w:tc>
          <w:tcPr>
            <w:tcW w:w="109" w:type="pct"/>
          </w:tcPr>
          <w:p w14:paraId="090A79A4" w14:textId="0984A49B" w:rsidR="00AD0CB2" w:rsidRPr="00BD7148" w:rsidRDefault="00AD0CB2" w:rsidP="00BD7148">
            <w:pPr>
              <w:pStyle w:val="TableParagraph"/>
              <w:ind w:left="1"/>
              <w:contextualSpacing/>
              <w:jc w:val="center"/>
            </w:pPr>
            <w:r w:rsidRPr="00BD7148">
              <w:t>2</w:t>
            </w:r>
          </w:p>
        </w:tc>
        <w:tc>
          <w:tcPr>
            <w:tcW w:w="353" w:type="pct"/>
          </w:tcPr>
          <w:p w14:paraId="71E93409" w14:textId="724EE433" w:rsidR="00AD0CB2" w:rsidRPr="00BD7148" w:rsidRDefault="00AD0CB2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vey et al., 1979, South Africa</w:t>
            </w:r>
            <w:r w:rsidRPr="00BD7148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avey&lt;/Author&gt;&lt;Year&gt;1979&lt;/Year&gt;&lt;RecNum&gt;5&lt;/RecNum&gt;&lt;DisplayText&gt;&lt;style face="superscript"&gt;2&lt;/style&gt;&lt;/DisplayText&gt;&lt;record&gt;&lt;rec-number&gt;5&lt;/rec-number&gt;&lt;foreign-keys&gt;&lt;key app="EN" db-id="5vzp9ztvydatroep5fyv02p6tar909ze22t0" timestamp="1713157095"&gt;5&lt;/key&gt;&lt;/foreign-keys&gt;&lt;ref-type name="Journal Article"&gt;17&lt;/ref-type&gt;&lt;contributors&gt;&lt;authors&gt;&lt;author&gt;Davey, D. A.&lt;/author&gt;&lt;author&gt;Fray, R.&lt;/author&gt;&lt;/authors&gt;&lt;/contributors&gt;&lt;titles&gt;&lt;title&gt;Choriocarcinoma and invasive mole. A review of 10 years&amp;apos; experience&lt;/title&gt;&lt;secondary-title&gt;S Afr Med J&lt;/secondary-title&gt;&lt;/titles&gt;&lt;periodical&gt;&lt;full-title&gt;S Afr Med J&lt;/full-title&gt;&lt;/periodical&gt;&lt;pages&gt;924-31&lt;/pages&gt;&lt;volume&gt;56&lt;/volume&gt;&lt;number&gt;22&lt;/number&gt;&lt;keywords&gt;&lt;keyword&gt;Adolescent&lt;/keyword&gt;&lt;keyword&gt;Adult&lt;/keyword&gt;&lt;keyword&gt;Brain Neoplasms/secondary&lt;/keyword&gt;&lt;keyword&gt;Choriocarcinoma/diagnosis/epidemiology/secondary/*therapy&lt;/keyword&gt;&lt;keyword&gt;Female&lt;/keyword&gt;&lt;keyword&gt;Humans&lt;/keyword&gt;&lt;keyword&gt;Liver Neoplasms/secondary&lt;/keyword&gt;&lt;keyword&gt;Lung Neoplasms/secondary&lt;/keyword&gt;&lt;keyword&gt;Middle Aged&lt;/keyword&gt;&lt;keyword&gt;Pregnancy&lt;/keyword&gt;&lt;keyword&gt;Pregnancy Complications&lt;/keyword&gt;&lt;keyword&gt;South Africa&lt;/keyword&gt;&lt;keyword&gt;Uterine Neoplasms/diagnosis/epidemiology/*therapy&lt;/keyword&gt;&lt;/keywords&gt;&lt;dates&gt;&lt;year&gt;1979&lt;/year&gt;&lt;pub-dates&gt;&lt;date&gt;Nov 24&lt;/date&gt;&lt;/pub-dates&gt;&lt;/dates&gt;&lt;isbn&gt;0256-9574 (Print)&lt;/isbn&gt;&lt;accession-num&gt;515874&lt;/accession-num&gt;&lt;urls&gt;&lt;related-urls&gt;&lt;url&gt;https://www.ncbi.nlm.nih.gov/pubmed/515874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BD7148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D149DB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BD7148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245" w:type="pct"/>
            <w:vAlign w:val="center"/>
          </w:tcPr>
          <w:p w14:paraId="1A7E2499" w14:textId="388A7749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23</w:t>
            </w:r>
          </w:p>
        </w:tc>
        <w:tc>
          <w:tcPr>
            <w:tcW w:w="353" w:type="pct"/>
            <w:vAlign w:val="center"/>
          </w:tcPr>
          <w:p w14:paraId="24E818EA" w14:textId="6EACCE9A" w:rsidR="00AD0CB2" w:rsidRPr="00BD7148" w:rsidRDefault="00AD0CB2" w:rsidP="00AD0CB2">
            <w:pPr>
              <w:pStyle w:val="TableParagraph"/>
              <w:ind w:left="88" w:right="-9" w:hanging="61"/>
              <w:contextualSpacing/>
            </w:pPr>
            <w:r>
              <w:t>F</w:t>
            </w:r>
          </w:p>
        </w:tc>
        <w:tc>
          <w:tcPr>
            <w:tcW w:w="353" w:type="pct"/>
            <w:vAlign w:val="center"/>
          </w:tcPr>
          <w:p w14:paraId="744EC7A3" w14:textId="3C4101A0" w:rsidR="00AD0CB2" w:rsidRPr="00BD7148" w:rsidRDefault="00AD0CB2" w:rsidP="00BD7148">
            <w:pPr>
              <w:pStyle w:val="TableParagraph"/>
              <w:ind w:left="88" w:right="-9" w:hanging="61"/>
              <w:contextualSpacing/>
            </w:pPr>
            <w:r w:rsidRPr="00BD7148">
              <w:t>Heavy Vaginal Bleeding</w:t>
            </w:r>
          </w:p>
        </w:tc>
        <w:tc>
          <w:tcPr>
            <w:tcW w:w="642" w:type="pct"/>
            <w:vAlign w:val="center"/>
          </w:tcPr>
          <w:p w14:paraId="0D4DB20D" w14:textId="77777777" w:rsidR="00AD0CB2" w:rsidRPr="00BD7148" w:rsidRDefault="00AD0CB2" w:rsidP="00BD7148">
            <w:pPr>
              <w:pStyle w:val="TableParagraph"/>
              <w:ind w:left="88" w:right="-9" w:hanging="61"/>
              <w:contextualSpacing/>
            </w:pPr>
            <w:r w:rsidRPr="00BD7148">
              <w:t>GU Symptoms</w:t>
            </w:r>
          </w:p>
        </w:tc>
        <w:tc>
          <w:tcPr>
            <w:tcW w:w="390" w:type="pct"/>
            <w:vAlign w:val="center"/>
          </w:tcPr>
          <w:p w14:paraId="78B45D88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X-ray,</w:t>
            </w:r>
          </w:p>
          <w:p w14:paraId="3A752F2E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Histopathology,</w:t>
            </w:r>
          </w:p>
          <w:p w14:paraId="3C9FCC75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Labs</w:t>
            </w:r>
          </w:p>
        </w:tc>
        <w:tc>
          <w:tcPr>
            <w:tcW w:w="374" w:type="pct"/>
            <w:vAlign w:val="center"/>
          </w:tcPr>
          <w:p w14:paraId="597368B0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NA</w:t>
            </w:r>
          </w:p>
        </w:tc>
        <w:tc>
          <w:tcPr>
            <w:tcW w:w="441" w:type="pct"/>
            <w:vAlign w:val="center"/>
          </w:tcPr>
          <w:p w14:paraId="3B840D04" w14:textId="77777777" w:rsidR="00AD0CB2" w:rsidRPr="00BD7148" w:rsidRDefault="00AD0CB2" w:rsidP="00BD7148">
            <w:pPr>
              <w:pStyle w:val="TableParagraph"/>
              <w:ind w:left="20" w:right="14"/>
              <w:contextualSpacing/>
            </w:pPr>
            <w:r w:rsidRPr="00BD7148">
              <w:t>Choriocarcinoma</w:t>
            </w:r>
          </w:p>
        </w:tc>
        <w:tc>
          <w:tcPr>
            <w:tcW w:w="271" w:type="pct"/>
            <w:vAlign w:val="center"/>
          </w:tcPr>
          <w:p w14:paraId="53F42D91" w14:textId="77777777" w:rsidR="00AD0CB2" w:rsidRPr="00BD7148" w:rsidRDefault="00AD0CB2" w:rsidP="00BD7148">
            <w:pPr>
              <w:pStyle w:val="TableParagraph"/>
              <w:ind w:left="89" w:right="76"/>
              <w:contextualSpacing/>
            </w:pPr>
            <w:r w:rsidRPr="00BD7148">
              <w:t>Ovary</w:t>
            </w:r>
          </w:p>
        </w:tc>
        <w:tc>
          <w:tcPr>
            <w:tcW w:w="462" w:type="pct"/>
            <w:vAlign w:val="center"/>
          </w:tcPr>
          <w:p w14:paraId="5984E8B8" w14:textId="77777777" w:rsidR="00AD0CB2" w:rsidRPr="00BD7148" w:rsidRDefault="00AD0CB2" w:rsidP="00BD7148">
            <w:pPr>
              <w:pStyle w:val="TableParagraph"/>
              <w:contextualSpacing/>
            </w:pPr>
            <w:r w:rsidRPr="00BD7148">
              <w:t>Cerebrum</w:t>
            </w:r>
          </w:p>
        </w:tc>
        <w:tc>
          <w:tcPr>
            <w:tcW w:w="571" w:type="pct"/>
            <w:vAlign w:val="center"/>
          </w:tcPr>
          <w:p w14:paraId="5AE0BAE7" w14:textId="77777777" w:rsidR="00AD0CB2" w:rsidRPr="00BD7148" w:rsidRDefault="00AD0CB2" w:rsidP="00BD7148">
            <w:pPr>
              <w:pStyle w:val="TableParagraph"/>
              <w:ind w:left="12"/>
              <w:contextualSpacing/>
            </w:pPr>
            <w:r w:rsidRPr="00BD7148">
              <w:t>Conservative (Chemotherapy, Antimetabolite, and Combination Therapy)</w:t>
            </w:r>
          </w:p>
          <w:p w14:paraId="7A6F0482" w14:textId="77777777" w:rsidR="00AD0CB2" w:rsidRPr="00BD7148" w:rsidRDefault="00AD0CB2" w:rsidP="00BD7148">
            <w:pPr>
              <w:pStyle w:val="TableParagraph"/>
              <w:ind w:left="12"/>
              <w:contextualSpacing/>
            </w:pPr>
          </w:p>
        </w:tc>
        <w:tc>
          <w:tcPr>
            <w:tcW w:w="435" w:type="pct"/>
            <w:vAlign w:val="center"/>
          </w:tcPr>
          <w:p w14:paraId="100CF234" w14:textId="77777777" w:rsidR="00AD0CB2" w:rsidRPr="00BD7148" w:rsidRDefault="00AD0CB2" w:rsidP="00BD7148">
            <w:pPr>
              <w:pStyle w:val="TableParagraph"/>
              <w:ind w:left="20" w:right="11"/>
              <w:contextualSpacing/>
            </w:pPr>
            <w:r w:rsidRPr="00BD7148">
              <w:t>NA; NA</w:t>
            </w:r>
          </w:p>
        </w:tc>
      </w:tr>
      <w:tr w:rsidR="00AD0CB2" w:rsidRPr="00BD7148" w14:paraId="1DB29011" w14:textId="77777777" w:rsidTr="00AD0CB2">
        <w:trPr>
          <w:trHeight w:val="1006"/>
        </w:trPr>
        <w:tc>
          <w:tcPr>
            <w:tcW w:w="109" w:type="pct"/>
          </w:tcPr>
          <w:p w14:paraId="36000E32" w14:textId="0D851A5E" w:rsidR="00AD0CB2" w:rsidRPr="00BD7148" w:rsidRDefault="00AD0CB2" w:rsidP="00BD7148">
            <w:pPr>
              <w:pStyle w:val="TableParagraph"/>
              <w:ind w:left="1"/>
              <w:contextualSpacing/>
              <w:jc w:val="center"/>
              <w:rPr>
                <w:w w:val="99"/>
              </w:rPr>
            </w:pPr>
            <w:r w:rsidRPr="00BD7148">
              <w:rPr>
                <w:w w:val="99"/>
              </w:rPr>
              <w:t>3</w:t>
            </w:r>
          </w:p>
        </w:tc>
        <w:tc>
          <w:tcPr>
            <w:tcW w:w="353" w:type="pct"/>
          </w:tcPr>
          <w:p w14:paraId="3B2D7040" w14:textId="5B14DE5B" w:rsidR="00AD0CB2" w:rsidRPr="00BD7148" w:rsidRDefault="00AD0CB2" w:rsidP="00BD7148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D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ean et al., 2021, West Africa</w:t>
            </w:r>
            <w:r w:rsidRPr="00BD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instrText xml:space="preserve"> ADDIN EN.CITE &lt;EndNote&gt;&lt;Cite&gt;&lt;Author&gt;Jean&lt;/Author&gt;&lt;Year&gt;2021&lt;/Year&gt;&lt;RecNum&gt;1&lt;/RecNum&gt;&lt;DisplayText&gt;&lt;style face="superscript"&gt;3&lt;/style&gt;&lt;/DisplayText&gt;&lt;record&gt;&lt;rec-number&gt;1&lt;/rec-number&gt;&lt;foreign-keys&gt;&lt;key app="EN" db-id="5vzp9ztvydatroep5fyv02p6tar909ze22t0" timestamp="1713156629"&gt;1&lt;/key&gt;&lt;/foreign-keys&gt;&lt;ref-type name="Journal Article"&gt;17&lt;/ref-type&gt;&lt;contributors&gt;&lt;authors&gt;&lt;author&gt;Sossa Jean&lt;/author&gt;&lt;author&gt;Avakoudjo Dedjinnin Josue Georges&lt;/author&gt;&lt;author&gt;Yevi Dodji Magloire Ines&lt;/author&gt;&lt;author&gt;Fanou Lionelle&lt;/author&gt;&lt;author&gt;Natchagande Gilles&lt;/author&gt;&lt;author&gt;Agounkpe Michel Michael&lt;/author&gt;&lt;author&gt;Hodonou Fred&lt;/author&gt;&lt;author&gt;Hounto Yao Felicien&lt;/author&gt;&lt;author&gt;Atadokpede Felix&lt;/author&gt;&lt;/authors&gt;&lt;/contributors&gt;&lt;titles&gt;&lt;title&gt;The Management of Wilms Tumor in West Africa: A Case Series Report from the Military Teaching Hospital of Cotonou&lt;/title&gt;&lt;secondary-title&gt;SAS Journal of Surgery&lt;/secondary-title&gt;&lt;/titles&gt;&lt;periodical&gt;&lt;full-title&gt;SAS Journal of Surgery&lt;/full-title&gt;&lt;/periodical&gt;&lt;pages&gt;102-106&lt;/pages&gt;&lt;volume&gt;7&lt;/volume&gt;&lt;number&gt;02&lt;/number&gt;&lt;dates&gt;&lt;year&gt;2021&lt;/year&gt;&lt;pub-dates&gt;&lt;date&gt;Feb. 25, 2021&lt;/date&gt;&lt;/pub-dates&gt;&lt;/dates&gt;&lt;urls&gt;&lt;related-urls&gt;&lt;url&gt;https://www.saspublishers.com/article/3342/download/&lt;/url&gt;&lt;/related-urls&gt;&lt;/urls&gt;&lt;electronic-resource-num&gt;10.36347/sasjs.2021.v07i02.019&lt;/electronic-resource-num&gt;&lt;/record&gt;&lt;/Cite&gt;&lt;/EndNote&gt;</w:instrText>
            </w:r>
            <w:r w:rsidRPr="00BD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fldChar w:fldCharType="separate"/>
            </w:r>
            <w:r w:rsidRPr="00D149DB">
              <w:rPr>
                <w:rFonts w:ascii="Times New Roman" w:hAnsi="Times New Roman" w:cs="Times New Roman"/>
                <w:i/>
                <w:iCs/>
                <w:noProof/>
                <w:sz w:val="22"/>
                <w:szCs w:val="22"/>
                <w:vertAlign w:val="superscript"/>
              </w:rPr>
              <w:t>3</w:t>
            </w:r>
            <w:r w:rsidRPr="00BD71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fldChar w:fldCharType="end"/>
            </w:r>
          </w:p>
        </w:tc>
        <w:tc>
          <w:tcPr>
            <w:tcW w:w="245" w:type="pct"/>
            <w:vAlign w:val="center"/>
          </w:tcPr>
          <w:p w14:paraId="59382A27" w14:textId="3CE4DD28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5.6</w:t>
            </w:r>
          </w:p>
        </w:tc>
        <w:tc>
          <w:tcPr>
            <w:tcW w:w="353" w:type="pct"/>
            <w:vAlign w:val="center"/>
          </w:tcPr>
          <w:p w14:paraId="20499BE8" w14:textId="767ECE6C" w:rsidR="00AD0CB2" w:rsidRPr="00BD7148" w:rsidRDefault="00AD0CB2" w:rsidP="00AD0CB2">
            <w:pPr>
              <w:pStyle w:val="TableParagraph"/>
              <w:ind w:left="88" w:right="-9" w:hanging="61"/>
              <w:contextualSpacing/>
            </w:pPr>
            <w:r>
              <w:t>F</w:t>
            </w:r>
          </w:p>
        </w:tc>
        <w:tc>
          <w:tcPr>
            <w:tcW w:w="353" w:type="pct"/>
            <w:vAlign w:val="center"/>
          </w:tcPr>
          <w:p w14:paraId="5AB61161" w14:textId="41DB9756" w:rsidR="00AD0CB2" w:rsidRPr="00BD7148" w:rsidRDefault="00AD0CB2" w:rsidP="00BD7148">
            <w:pPr>
              <w:pStyle w:val="TableParagraph"/>
              <w:ind w:left="88" w:right="-9" w:hanging="61"/>
              <w:contextualSpacing/>
            </w:pPr>
            <w:r w:rsidRPr="00BD7148">
              <w:t>Abdominal Mass</w:t>
            </w:r>
          </w:p>
        </w:tc>
        <w:tc>
          <w:tcPr>
            <w:tcW w:w="642" w:type="pct"/>
            <w:vAlign w:val="center"/>
          </w:tcPr>
          <w:p w14:paraId="15C58FB5" w14:textId="77777777" w:rsidR="00AD0CB2" w:rsidRPr="00BD7148" w:rsidRDefault="00AD0CB2" w:rsidP="00BD7148">
            <w:pPr>
              <w:pStyle w:val="TableParagraph"/>
              <w:ind w:left="88" w:right="-9" w:hanging="61"/>
              <w:contextualSpacing/>
            </w:pPr>
            <w:r w:rsidRPr="00BD7148">
              <w:t>Metastatic Specific Symptoms</w:t>
            </w:r>
          </w:p>
        </w:tc>
        <w:tc>
          <w:tcPr>
            <w:tcW w:w="390" w:type="pct"/>
            <w:vAlign w:val="center"/>
          </w:tcPr>
          <w:p w14:paraId="5726C195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CT</w:t>
            </w:r>
          </w:p>
        </w:tc>
        <w:tc>
          <w:tcPr>
            <w:tcW w:w="374" w:type="pct"/>
            <w:vAlign w:val="center"/>
          </w:tcPr>
          <w:p w14:paraId="04DD5F21" w14:textId="77777777" w:rsidR="00AD0CB2" w:rsidRPr="00BD7148" w:rsidRDefault="00AD0CB2" w:rsidP="00BD7148">
            <w:pPr>
              <w:pStyle w:val="NoSpacing"/>
              <w:contextualSpacing/>
              <w:rPr>
                <w:sz w:val="22"/>
                <w:szCs w:val="22"/>
              </w:rPr>
            </w:pPr>
            <w:r w:rsidRPr="00BD7148">
              <w:rPr>
                <w:sz w:val="22"/>
                <w:szCs w:val="22"/>
              </w:rPr>
              <w:t>Tumors in Brain</w:t>
            </w:r>
          </w:p>
        </w:tc>
        <w:tc>
          <w:tcPr>
            <w:tcW w:w="441" w:type="pct"/>
            <w:vAlign w:val="center"/>
          </w:tcPr>
          <w:p w14:paraId="3B971AFA" w14:textId="77777777" w:rsidR="00AD0CB2" w:rsidRPr="00BD7148" w:rsidRDefault="00AD0CB2" w:rsidP="00BD7148">
            <w:pPr>
              <w:pStyle w:val="TableParagraph"/>
              <w:ind w:left="20" w:right="14"/>
              <w:contextualSpacing/>
            </w:pPr>
            <w:r w:rsidRPr="00BD7148">
              <w:t>Wilms Tumor</w:t>
            </w:r>
          </w:p>
        </w:tc>
        <w:tc>
          <w:tcPr>
            <w:tcW w:w="271" w:type="pct"/>
            <w:vAlign w:val="center"/>
          </w:tcPr>
          <w:p w14:paraId="2EF2C62F" w14:textId="77777777" w:rsidR="00AD0CB2" w:rsidRPr="00BD7148" w:rsidRDefault="00AD0CB2" w:rsidP="00BD7148">
            <w:pPr>
              <w:pStyle w:val="TableParagraph"/>
              <w:ind w:left="89" w:right="76"/>
              <w:contextualSpacing/>
            </w:pPr>
            <w:r w:rsidRPr="00BD7148">
              <w:t>Kidney</w:t>
            </w:r>
          </w:p>
        </w:tc>
        <w:tc>
          <w:tcPr>
            <w:tcW w:w="462" w:type="pct"/>
            <w:vAlign w:val="center"/>
          </w:tcPr>
          <w:p w14:paraId="32A9B8FD" w14:textId="77777777" w:rsidR="00AD0CB2" w:rsidRPr="00BD7148" w:rsidRDefault="00AD0CB2" w:rsidP="00BD7148">
            <w:pPr>
              <w:pStyle w:val="TableParagraph"/>
              <w:contextualSpacing/>
            </w:pPr>
            <w:r w:rsidRPr="00BD7148">
              <w:t>Brain and Lungs</w:t>
            </w:r>
          </w:p>
        </w:tc>
        <w:tc>
          <w:tcPr>
            <w:tcW w:w="571" w:type="pct"/>
            <w:vAlign w:val="center"/>
          </w:tcPr>
          <w:p w14:paraId="342A996D" w14:textId="77777777" w:rsidR="00AD0CB2" w:rsidRPr="00BD7148" w:rsidRDefault="00AD0CB2" w:rsidP="00BD7148">
            <w:pPr>
              <w:pStyle w:val="TableParagraph"/>
              <w:ind w:left="12"/>
              <w:contextualSpacing/>
            </w:pPr>
            <w:r w:rsidRPr="00BD7148">
              <w:t>Surgical in only 3 patients (Nephrectomy)</w:t>
            </w:r>
          </w:p>
        </w:tc>
        <w:tc>
          <w:tcPr>
            <w:tcW w:w="435" w:type="pct"/>
            <w:vAlign w:val="center"/>
          </w:tcPr>
          <w:p w14:paraId="614CCA6E" w14:textId="77777777" w:rsidR="00AD0CB2" w:rsidRPr="00BD7148" w:rsidRDefault="00AD0CB2" w:rsidP="00BD7148">
            <w:pPr>
              <w:pStyle w:val="TableParagraph"/>
              <w:ind w:left="20" w:right="11"/>
              <w:contextualSpacing/>
            </w:pPr>
            <w:r w:rsidRPr="00BD7148">
              <w:t>0.5; Death</w:t>
            </w:r>
          </w:p>
          <w:p w14:paraId="59FEC403" w14:textId="77777777" w:rsidR="00AD0CB2" w:rsidRPr="00BD7148" w:rsidRDefault="00AD0CB2" w:rsidP="00BD7148">
            <w:pPr>
              <w:pStyle w:val="TableParagraph"/>
              <w:ind w:left="20" w:right="11"/>
              <w:contextualSpacing/>
            </w:pPr>
          </w:p>
        </w:tc>
      </w:tr>
    </w:tbl>
    <w:p w14:paraId="06D77D71" w14:textId="77777777" w:rsidR="00214282" w:rsidRPr="00BD7148" w:rsidRDefault="00214282" w:rsidP="00BD714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B4D0BA8" w14:textId="3EB6D35D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D7148">
        <w:rPr>
          <w:rFonts w:ascii="Times New Roman" w:hAnsi="Times New Roman" w:cs="Times New Roman"/>
          <w:b/>
          <w:bCs/>
          <w:sz w:val="22"/>
          <w:szCs w:val="22"/>
        </w:rPr>
        <w:t>Abbreviations:</w:t>
      </w:r>
    </w:p>
    <w:p w14:paraId="65C4F935" w14:textId="77777777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FU: Follow-up</w:t>
      </w:r>
    </w:p>
    <w:p w14:paraId="5099438A" w14:textId="77777777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NA: Not Available</w:t>
      </w:r>
    </w:p>
    <w:p w14:paraId="22C0E472" w14:textId="77777777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CT: Computed Tomography</w:t>
      </w:r>
    </w:p>
    <w:p w14:paraId="5D089EB0" w14:textId="77777777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MRI: Magnetic Resonance Imaging</w:t>
      </w:r>
    </w:p>
    <w:p w14:paraId="2EBCA566" w14:textId="77777777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 xml:space="preserve">GU: Genitourinary </w:t>
      </w:r>
    </w:p>
    <w:p w14:paraId="1621FD45" w14:textId="77777777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M: Male</w:t>
      </w:r>
    </w:p>
    <w:p w14:paraId="1E7C0BA3" w14:textId="2EBF44EA" w:rsidR="005935A9" w:rsidRPr="00BD7148" w:rsidRDefault="005935A9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t>F: Female</w:t>
      </w:r>
    </w:p>
    <w:p w14:paraId="3DC8BB78" w14:textId="77777777" w:rsidR="00BD7148" w:rsidRPr="00BD7148" w:rsidRDefault="00BD7148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2A9C149" w14:textId="0DE4D2EA" w:rsidR="00CD63CB" w:rsidRPr="00BD7148" w:rsidRDefault="00CD63CB" w:rsidP="00BD714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D7148">
        <w:rPr>
          <w:rFonts w:ascii="Times New Roman" w:hAnsi="Times New Roman" w:cs="Times New Roman"/>
          <w:b/>
          <w:bCs/>
          <w:sz w:val="22"/>
          <w:szCs w:val="22"/>
        </w:rPr>
        <w:t>References:</w:t>
      </w:r>
    </w:p>
    <w:p w14:paraId="5BE91239" w14:textId="77777777" w:rsidR="006042C9" w:rsidRPr="006042C9" w:rsidRDefault="00CD63CB" w:rsidP="006042C9">
      <w:pPr>
        <w:pStyle w:val="EndNoteBibliography"/>
        <w:spacing w:after="0"/>
        <w:ind w:left="720" w:hanging="720"/>
      </w:pPr>
      <w:r w:rsidRPr="00BD7148">
        <w:rPr>
          <w:rFonts w:ascii="Times New Roman" w:hAnsi="Times New Roman" w:cs="Times New Roman"/>
          <w:sz w:val="22"/>
          <w:szCs w:val="22"/>
        </w:rPr>
        <w:fldChar w:fldCharType="begin"/>
      </w:r>
      <w:r w:rsidRPr="00BD7148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BD7148">
        <w:rPr>
          <w:rFonts w:ascii="Times New Roman" w:hAnsi="Times New Roman" w:cs="Times New Roman"/>
          <w:sz w:val="22"/>
          <w:szCs w:val="22"/>
        </w:rPr>
        <w:fldChar w:fldCharType="separate"/>
      </w:r>
      <w:r w:rsidR="006042C9" w:rsidRPr="006042C9">
        <w:rPr>
          <w:b/>
        </w:rPr>
        <w:t>1.</w:t>
      </w:r>
      <w:r w:rsidR="006042C9" w:rsidRPr="006042C9">
        <w:tab/>
        <w:t xml:space="preserve">Rwomushana RJ, Bailey IC, Kyalwazi SK. Kaposi's sarcoma of the brain. A case report with necropsy findings. </w:t>
      </w:r>
      <w:r w:rsidR="006042C9" w:rsidRPr="006042C9">
        <w:rPr>
          <w:i/>
        </w:rPr>
        <w:t xml:space="preserve">Cancer. </w:t>
      </w:r>
      <w:r w:rsidR="006042C9" w:rsidRPr="006042C9">
        <w:t>1975; 36(3):1127-1131.</w:t>
      </w:r>
    </w:p>
    <w:p w14:paraId="4872EEE0" w14:textId="77777777" w:rsidR="006042C9" w:rsidRPr="006042C9" w:rsidRDefault="006042C9" w:rsidP="006042C9">
      <w:pPr>
        <w:pStyle w:val="EndNoteBibliography"/>
        <w:spacing w:after="0"/>
        <w:ind w:left="720" w:hanging="720"/>
      </w:pPr>
      <w:r w:rsidRPr="006042C9">
        <w:rPr>
          <w:b/>
        </w:rPr>
        <w:t>2.</w:t>
      </w:r>
      <w:r w:rsidRPr="006042C9">
        <w:tab/>
        <w:t xml:space="preserve">Davey DA, Fray R. Choriocarcinoma and invasive mole. A review of 10 years' experience. </w:t>
      </w:r>
      <w:r w:rsidRPr="006042C9">
        <w:rPr>
          <w:i/>
        </w:rPr>
        <w:t xml:space="preserve">S Afr Med J. </w:t>
      </w:r>
      <w:r w:rsidRPr="006042C9">
        <w:t>1979; 56(22):924-931.</w:t>
      </w:r>
    </w:p>
    <w:p w14:paraId="2B9EB9F9" w14:textId="77777777" w:rsidR="006042C9" w:rsidRPr="006042C9" w:rsidRDefault="006042C9" w:rsidP="006042C9">
      <w:pPr>
        <w:pStyle w:val="EndNoteBibliography"/>
        <w:ind w:left="720" w:hanging="720"/>
      </w:pPr>
      <w:r w:rsidRPr="006042C9">
        <w:rPr>
          <w:b/>
        </w:rPr>
        <w:lastRenderedPageBreak/>
        <w:t>3.</w:t>
      </w:r>
      <w:r w:rsidRPr="006042C9">
        <w:tab/>
        <w:t xml:space="preserve">Jean S, Georges ADJ, Ines YDM, et al. The Management of Wilms Tumor in West Africa: A Case Series Report from the Military Teaching Hospital of Cotonou. </w:t>
      </w:r>
      <w:r w:rsidRPr="006042C9">
        <w:rPr>
          <w:i/>
        </w:rPr>
        <w:t xml:space="preserve">SAS Journal of Surgery. </w:t>
      </w:r>
      <w:r w:rsidRPr="006042C9">
        <w:t>2021; 7(02):102-106.</w:t>
      </w:r>
    </w:p>
    <w:p w14:paraId="269B0C6E" w14:textId="7C42D97E" w:rsidR="00565049" w:rsidRPr="00BD7148" w:rsidRDefault="00CD63CB" w:rsidP="00BD714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D7148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565049" w:rsidRPr="00BD7148" w:rsidSect="00BD7148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6F9C2" w14:textId="77777777" w:rsidR="00213C37" w:rsidRDefault="00213C37" w:rsidP="007D695F">
      <w:pPr>
        <w:spacing w:after="0" w:line="240" w:lineRule="auto"/>
      </w:pPr>
      <w:r>
        <w:separator/>
      </w:r>
    </w:p>
  </w:endnote>
  <w:endnote w:type="continuationSeparator" w:id="0">
    <w:p w14:paraId="7A65E77D" w14:textId="77777777" w:rsidR="00213C37" w:rsidRDefault="00213C37" w:rsidP="007D6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32A3F" w14:textId="77777777" w:rsidR="00213C37" w:rsidRDefault="00213C37" w:rsidP="007D695F">
      <w:pPr>
        <w:spacing w:after="0" w:line="240" w:lineRule="auto"/>
      </w:pPr>
      <w:r>
        <w:separator/>
      </w:r>
    </w:p>
  </w:footnote>
  <w:footnote w:type="continuationSeparator" w:id="0">
    <w:p w14:paraId="4B23C548" w14:textId="77777777" w:rsidR="00213C37" w:rsidRDefault="00213C37" w:rsidP="007D6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-Onc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63CB"/>
    <w:rsid w:val="00002409"/>
    <w:rsid w:val="00024582"/>
    <w:rsid w:val="000A2EED"/>
    <w:rsid w:val="000D797C"/>
    <w:rsid w:val="000F1684"/>
    <w:rsid w:val="000F45F1"/>
    <w:rsid w:val="0010006B"/>
    <w:rsid w:val="00187866"/>
    <w:rsid w:val="001A2C87"/>
    <w:rsid w:val="001C1B1B"/>
    <w:rsid w:val="001C3CBB"/>
    <w:rsid w:val="001C5087"/>
    <w:rsid w:val="00213C37"/>
    <w:rsid w:val="00214282"/>
    <w:rsid w:val="00243A4E"/>
    <w:rsid w:val="00274F98"/>
    <w:rsid w:val="002A6BDF"/>
    <w:rsid w:val="00301137"/>
    <w:rsid w:val="00301D89"/>
    <w:rsid w:val="003145E3"/>
    <w:rsid w:val="00386798"/>
    <w:rsid w:val="003C5C4F"/>
    <w:rsid w:val="0040045F"/>
    <w:rsid w:val="00401398"/>
    <w:rsid w:val="00426182"/>
    <w:rsid w:val="004662B4"/>
    <w:rsid w:val="004964D5"/>
    <w:rsid w:val="005106DE"/>
    <w:rsid w:val="00554C5C"/>
    <w:rsid w:val="00565049"/>
    <w:rsid w:val="005935A9"/>
    <w:rsid w:val="005966B6"/>
    <w:rsid w:val="005E0176"/>
    <w:rsid w:val="005F2B20"/>
    <w:rsid w:val="00602545"/>
    <w:rsid w:val="006042C9"/>
    <w:rsid w:val="006059F4"/>
    <w:rsid w:val="00642E06"/>
    <w:rsid w:val="00643B9C"/>
    <w:rsid w:val="00677DC5"/>
    <w:rsid w:val="00677F6C"/>
    <w:rsid w:val="006B04F1"/>
    <w:rsid w:val="006F76D8"/>
    <w:rsid w:val="007166E3"/>
    <w:rsid w:val="00723E54"/>
    <w:rsid w:val="00731A42"/>
    <w:rsid w:val="0077730F"/>
    <w:rsid w:val="007A5F88"/>
    <w:rsid w:val="007D695F"/>
    <w:rsid w:val="00814E34"/>
    <w:rsid w:val="00821ECE"/>
    <w:rsid w:val="008854C4"/>
    <w:rsid w:val="008C2692"/>
    <w:rsid w:val="009006D1"/>
    <w:rsid w:val="009E0FCA"/>
    <w:rsid w:val="00A54359"/>
    <w:rsid w:val="00AB79E1"/>
    <w:rsid w:val="00AD0CB2"/>
    <w:rsid w:val="00AE4C88"/>
    <w:rsid w:val="00B025FD"/>
    <w:rsid w:val="00B564AF"/>
    <w:rsid w:val="00B575EE"/>
    <w:rsid w:val="00BA234D"/>
    <w:rsid w:val="00BB7C43"/>
    <w:rsid w:val="00BD1E55"/>
    <w:rsid w:val="00BD7148"/>
    <w:rsid w:val="00BD7A29"/>
    <w:rsid w:val="00C46944"/>
    <w:rsid w:val="00C51290"/>
    <w:rsid w:val="00C90939"/>
    <w:rsid w:val="00CD63CB"/>
    <w:rsid w:val="00CE22B2"/>
    <w:rsid w:val="00D149DB"/>
    <w:rsid w:val="00D31698"/>
    <w:rsid w:val="00D6518C"/>
    <w:rsid w:val="00D77D9C"/>
    <w:rsid w:val="00DA5795"/>
    <w:rsid w:val="00DB54F1"/>
    <w:rsid w:val="00E45C02"/>
    <w:rsid w:val="00EB6A80"/>
    <w:rsid w:val="00EC5D2E"/>
    <w:rsid w:val="00F4075B"/>
    <w:rsid w:val="00F656F1"/>
    <w:rsid w:val="00FB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EAE5"/>
  <w15:chartTrackingRefBased/>
  <w15:docId w15:val="{903721AB-8F35-4A4E-88EF-FAA76BF2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3CB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63C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3C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3C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3C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3C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3C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3C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3C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3C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3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3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3C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3C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3C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3C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3C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3C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3C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D6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D63C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3C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D63C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D63CB"/>
    <w:pPr>
      <w:spacing w:before="160" w:line="240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D63C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D63CB"/>
    <w:pPr>
      <w:spacing w:after="0" w:line="240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D6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3C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D63CB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CD63C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CD63CB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CD63CB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D63CB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CD63C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3CB"/>
    <w:rPr>
      <w:rFonts w:ascii="Aptos" w:hAnsi="Aptos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C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A6BD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6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95F"/>
  </w:style>
  <w:style w:type="paragraph" w:styleId="Footer">
    <w:name w:val="footer"/>
    <w:basedOn w:val="Normal"/>
    <w:link w:val="FooterChar"/>
    <w:uiPriority w:val="99"/>
    <w:unhideWhenUsed/>
    <w:rsid w:val="007D6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95F"/>
  </w:style>
  <w:style w:type="paragraph" w:customStyle="1" w:styleId="EndNoteBibliographyTitle">
    <w:name w:val="EndNote Bibliography Title"/>
    <w:basedOn w:val="Normal"/>
    <w:link w:val="EndNoteBibliographyTitleChar"/>
    <w:rsid w:val="000A2EE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EED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7</Words>
  <Characters>579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Darko</dc:creator>
  <cp:keywords/>
  <dc:description/>
  <cp:lastModifiedBy>Sean O'Leary</cp:lastModifiedBy>
  <cp:revision>10</cp:revision>
  <dcterms:created xsi:type="dcterms:W3CDTF">2024-07-28T23:37:00Z</dcterms:created>
  <dcterms:modified xsi:type="dcterms:W3CDTF">2024-11-25T03:03:00Z</dcterms:modified>
</cp:coreProperties>
</file>